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181" w:rsidRPr="00757AEF" w:rsidRDefault="00A52181" w:rsidP="00A52181">
      <w:pPr>
        <w:spacing w:after="100"/>
        <w:rPr>
          <w:rFonts w:ascii="Times New Roman" w:hAnsi="Times New Roman"/>
        </w:rPr>
      </w:pPr>
      <w:r>
        <w:rPr>
          <w:rFonts w:ascii="Times New Roman" w:hAnsi="Times New Roman"/>
        </w:rPr>
        <w:t>Table S4</w:t>
      </w:r>
      <w:r w:rsidRPr="00757AEF">
        <w:rPr>
          <w:rFonts w:ascii="Times New Roman" w:hAnsi="Times New Roman"/>
        </w:rPr>
        <w:t xml:space="preserve"> Maximum entropy calculations for joint modeling of Aggression and Alliance networks in 20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lliance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  <w:proofErr w:type="gramEnd"/>
            <w:r w:rsidRPr="00992B52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2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44.98 (23.42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84.09 (5.60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83.12 (5.41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83.00 (5.39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6.87 (0.05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8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6.52 (125.79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63.29 (0.17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62.96 (0.15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62.92 (0.15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7.36 (0.77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1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0.64 (13.03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1.32 (13.40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4.26 (9.68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4.23 (9.67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8.23 (3.02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26 (35.38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28 (35.06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6.40 (5.83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6.40 (5.82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2.70 (3.34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3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.73 (4.65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08 (7.52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32 (9.26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.68 (3.42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7.95 (0.88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7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.73 (0.35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08 (1.17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32 (1.78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.68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54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7.25 (0.00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80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80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41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45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6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32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5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32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7.41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2.62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40 (185.94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35 (211.50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85 (13.30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85 (13.30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07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3.04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5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2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2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6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96)</w:t>
            </w:r>
          </w:p>
        </w:tc>
        <w:tc>
          <w:tcPr>
            <w:tcW w:w="1265" w:type="dxa"/>
            <w:shd w:val="clear" w:color="auto" w:fill="auto"/>
          </w:tcPr>
          <w:p w:rsidR="00A52181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6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96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71 </w:t>
            </w:r>
          </w:p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71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27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464.62 (5.91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489.64 (4.20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480.65 (4.78)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479.56 (4.85)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571.67 (0.67)</w:t>
            </w:r>
          </w:p>
        </w:tc>
      </w:tr>
      <w:tr w:rsidR="00A52181" w:rsidRPr="00992B52" w:rsidTr="00CC3C08"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395.317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79.2095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51.46468</w:t>
            </w:r>
          </w:p>
        </w:tc>
        <w:tc>
          <w:tcPr>
            <w:tcW w:w="1265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49.42425</w:t>
            </w:r>
          </w:p>
        </w:tc>
        <w:tc>
          <w:tcPr>
            <w:tcW w:w="1266" w:type="dxa"/>
            <w:shd w:val="clear" w:color="auto" w:fill="auto"/>
          </w:tcPr>
          <w:p w:rsidR="00A52181" w:rsidRPr="00992B52" w:rsidRDefault="00A52181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6.10065</w:t>
            </w:r>
          </w:p>
        </w:tc>
      </w:tr>
    </w:tbl>
    <w:p w:rsidR="00A52181" w:rsidRPr="00757AEF" w:rsidRDefault="00A52181" w:rsidP="00A52181">
      <w:pPr>
        <w:spacing w:after="100"/>
        <w:rPr>
          <w:rFonts w:ascii="Times New Roman" w:hAnsi="Times New Roman"/>
          <w:b/>
        </w:rPr>
      </w:pPr>
    </w:p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2181"/>
    <w:rsid w:val="00A52181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1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181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>Hewlett-Packard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1:00Z</dcterms:created>
  <dcterms:modified xsi:type="dcterms:W3CDTF">2013-01-08T23:41:00Z</dcterms:modified>
</cp:coreProperties>
</file>